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</w:rPr>
      </w:pPr>
    </w:p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/>
        </w:rPr>
      </w:pPr>
      <w:r w:rsidRPr="006559EF">
        <w:rPr>
          <w:rFonts w:ascii="Arial" w:eastAsia="Arial" w:hAnsi="Arial" w:cs="Arial"/>
          <w:b/>
        </w:rPr>
        <w:t xml:space="preserve">Table S1. Oligonucleotides used as primers for oxidative stress genes of </w:t>
      </w:r>
      <w:r w:rsidRPr="006559EF">
        <w:rPr>
          <w:rFonts w:ascii="Arial" w:eastAsia="Arial" w:hAnsi="Arial" w:cs="Arial"/>
          <w:b/>
          <w:i/>
        </w:rPr>
        <w:t>P. xenovorans</w:t>
      </w:r>
      <w:r w:rsidRPr="006559EF">
        <w:rPr>
          <w:rFonts w:ascii="Arial" w:eastAsia="Arial" w:hAnsi="Arial" w:cs="Arial"/>
          <w:b/>
        </w:rPr>
        <w:t xml:space="preserve"> LB400  </w:t>
      </w:r>
    </w:p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/>
        </w:rPr>
      </w:pPr>
    </w:p>
    <w:tbl>
      <w:tblPr>
        <w:tblStyle w:val="1"/>
        <w:tblW w:w="0" w:type="auto"/>
        <w:tblInd w:w="0" w:type="dxa"/>
        <w:tblLook w:val="0400" w:firstRow="0" w:lastRow="0" w:firstColumn="0" w:lastColumn="0" w:noHBand="0" w:noVBand="1"/>
      </w:tblPr>
      <w:tblGrid>
        <w:gridCol w:w="671"/>
        <w:gridCol w:w="991"/>
        <w:gridCol w:w="1011"/>
        <w:gridCol w:w="2771"/>
      </w:tblGrid>
      <w:tr w:rsidR="009A1A4C" w:rsidRPr="006559EF" w:rsidTr="002D7273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quence (5'–3')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xy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3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xyR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AAGCGTGTTTCGTCAGCC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xyR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TCGAGGACACGTTGAGCT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k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B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katE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CATCGAGGAAGCGGACGA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katE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GTCCGGATTGCGATTGAGC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hpC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hpC1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CGTCGACAACGAATTCGT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hpC1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CGATCAGCTCGCCTTTCAC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sod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sodB1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CGGCTCAAGTGTGGAATC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sodB1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TGCGGTCTTGGCGAATTC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cnA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B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cnA3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TTACGGTTGCCCGACAGA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cnA3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CGTCGACAACGAATTCGT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fum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fum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GTACGAATGGAGCGTGAC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fum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TGAGTTCGGGCGATTGCT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fp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4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fpr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TGACGGTGGGGTAGTACA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fpr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CCGACATTTACGACCGCT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trx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3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rxB1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CCATGAACGCTTCTTCCGA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rxB1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CCACATTCACACGGCAAA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trxB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rxB2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ACCGGTGTCGATTGGTGT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rxB2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TAAACCCGTGCTGCTCGAT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hp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4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pf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GAGCAAAGTCGACAAAGC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pf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ATATGCGCTGCACCAACCC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gstA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st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CGACAGCGTATCCACGTATT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st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TGGTGCCCGAGAATGTCT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hr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B2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hrF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CCCGGCGACAAACTTCATTG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hr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GGCGGTGTCGTCGGATAAT</w:t>
            </w:r>
          </w:p>
        </w:tc>
      </w:tr>
    </w:tbl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/>
    <w:p w:rsidR="009A1A4C" w:rsidRPr="006559EF" w:rsidRDefault="009A1A4C" w:rsidP="009A1A4C"/>
    <w:p w:rsidR="009A1A4C" w:rsidRPr="006559EF" w:rsidRDefault="009A1A4C" w:rsidP="009A1A4C"/>
    <w:p w:rsidR="009A1A4C" w:rsidRPr="006559EF" w:rsidRDefault="009A1A4C" w:rsidP="009A1A4C"/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  <w:r w:rsidRPr="0070534A">
        <w:rPr>
          <w:rFonts w:ascii="Arial" w:eastAsia="Arial" w:hAnsi="Arial" w:cs="Arial"/>
          <w:b/>
          <w:highlight w:val="yellow"/>
        </w:rPr>
        <w:t>Table S2.</w:t>
      </w:r>
      <w:r w:rsidRPr="006559EF">
        <w:rPr>
          <w:rFonts w:ascii="Arial" w:eastAsia="Arial" w:hAnsi="Arial" w:cs="Arial"/>
          <w:b/>
        </w:rPr>
        <w:t xml:space="preserve"> Identification of oxidative stress resistance and iron metabolism proteins in </w:t>
      </w:r>
      <w:r w:rsidRPr="006559EF">
        <w:rPr>
          <w:rFonts w:ascii="Arial" w:eastAsia="Arial" w:hAnsi="Arial" w:cs="Arial"/>
          <w:b/>
          <w:i/>
          <w:iCs/>
        </w:rPr>
        <w:t>P. xenovorans LB400</w:t>
      </w:r>
      <w:r w:rsidRPr="006559EF">
        <w:rPr>
          <w:rFonts w:ascii="Arial" w:eastAsia="Arial" w:hAnsi="Arial" w:cs="Arial"/>
          <w:b/>
        </w:rPr>
        <w:t xml:space="preserve"> genome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"/>
        <w:gridCol w:w="334"/>
        <w:gridCol w:w="469"/>
        <w:gridCol w:w="664"/>
        <w:gridCol w:w="1969"/>
        <w:gridCol w:w="324"/>
        <w:gridCol w:w="3208"/>
        <w:gridCol w:w="895"/>
        <w:gridCol w:w="1140"/>
      </w:tblGrid>
      <w:tr w:rsidR="009A1A4C" w:rsidRPr="006559EF" w:rsidTr="002D7273">
        <w:trPr>
          <w:cantSplit/>
          <w:trHeight w:val="2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45ECB5" wp14:editId="58969BD1">
                      <wp:simplePos x="0" y="0"/>
                      <wp:positionH relativeFrom="column">
                        <wp:posOffset>-762000</wp:posOffset>
                      </wp:positionH>
                      <wp:positionV relativeFrom="paragraph">
                        <wp:posOffset>-190500</wp:posOffset>
                      </wp:positionV>
                      <wp:extent cx="3797300" cy="5080000"/>
                      <wp:effectExtent l="0" t="0" r="0" b="0"/>
                      <wp:wrapNone/>
                      <wp:docPr id="6" name="Cuadro de texto 6" hidden="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80950F-CF16-43E5-BC39-11ED12AEE09C}"/>
                          </a:ext>
                        </a:extLst>
                      </wp:docPr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62700" cy="6337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5A37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6" o:spid="_x0000_s1026" type="#_x0000_t202" style="position:absolute;margin-left:-60pt;margin-top:-15pt;width:299pt;height:40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">
                      <o:lock v:ext="edit" selection="t"/>
                    </v:shape>
                  </w:pict>
                </mc:Fallback>
              </mc:AlternateContent>
            </w:r>
            <w:r w:rsidRPr="006559E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E48661" wp14:editId="6E040ED4">
                      <wp:simplePos x="0" y="0"/>
                      <wp:positionH relativeFrom="column">
                        <wp:posOffset>-762000</wp:posOffset>
                      </wp:positionH>
                      <wp:positionV relativeFrom="paragraph">
                        <wp:posOffset>-190500</wp:posOffset>
                      </wp:positionV>
                      <wp:extent cx="3797300" cy="5080000"/>
                      <wp:effectExtent l="0" t="0" r="0" b="0"/>
                      <wp:wrapNone/>
                      <wp:docPr id="5" name="Cuadro de texto 5" hidden="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EA7552-8084-41D5-934A-7838D21E26E8}"/>
                          </a:ext>
                        </a:extLst>
                      </wp:docPr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62700" cy="6337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D0CFB" id="Cuadro de texto 5" o:spid="_x0000_s1026" type="#_x0000_t202" style="position:absolute;margin-left:-60pt;margin-top:-15pt;width:299pt;height:40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">
                      <o:lock v:ext="edit" selection="t"/>
                    </v:shape>
                  </w:pict>
                </mc:Fallback>
              </mc:AlternateContent>
            </w: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rganism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ccess No.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 identi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UniProtKB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ional regul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x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Hydrogen peroxide-inducible transcriptional activator Ox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lstonia solanacear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60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JRX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árdenas, 2015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C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ox-sensitive transcriptional activator So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myces avermitil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-468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28Q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c hydroperoxide resistance transcriptional regulator Oh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anthomonas campestris pv. Phaseoli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3R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ro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ic uptake regulat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upriavidus metallidura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4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3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S scavenger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kyl hydroperoxide reduct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C (peroxid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ordetella petri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M12804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9II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odospirillum centen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W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6IQZ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C (peroxid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Salmonella enterica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subsp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enteric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sv. Typhimurium LT2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2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yl hydroperoxide reductase, subunit AhpF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aeruginos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1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I6Z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alteomonas atlantic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6c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5SE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upriavidus pinatubonens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MP134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46Y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metallidura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4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LF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urkholderia cenocepaci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0-3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1KB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zospirillum brasilense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245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K8C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aeruginos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2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A0B0B8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hp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C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lkyl hydroperoxide reductase, subunit AhpD (reduct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ranulibacter bethesdens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DNIH1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0BPQ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ases-peroxid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e/peroxidase 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raburkholderia phytofirman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JN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3US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 et al., 2006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e-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rdetella pertussi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hama I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3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-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Salmonella enterica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subsp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enteric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sv. Typhimurium LT2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KWV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e-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putid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955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árdenas, 2015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oxide dismut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d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oxide dismutase [Mn-F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alstonia picketti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D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BCI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C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oxide dismutase [Mn-F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olaromona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 JS666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2A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o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eroxide dismutase [Cu-Z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. pinatubonensi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MP134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46T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oxidases-peroxiredox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xeA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redoxin sll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8E6277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8E627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Synechocystis </w:t>
            </w:r>
            <w:r w:rsidRPr="008E627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sp. PCC 6803 substr. Kazusa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37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-dependent peroxi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ifex aeolicu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F5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670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-dependent peroxi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ifex aeolicu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F5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670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-dependent peroxi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ifex aeolicu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F5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670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Xanthomonas campestr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v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mpestr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. ATCC 33913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P9V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f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e-decolorizing per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cherichia coli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-12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65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o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eme chlor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fluorescen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L914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311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po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eme chlor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fluoresce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914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311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l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lstonia solanacear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MI1000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XVP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g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rganic hydroperoxid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12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468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ase-related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Xanthomonas oryzae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pv. oryzae KACC10331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50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r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ase-related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anthomonas oryzae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v. Oryzae 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50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redoxin Os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cherichia coli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12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C0L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ol-redox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utathion S-transferase-Glutaredox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scherichia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12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CA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árdenas, 2015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Xanthomonas campestr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v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ampestr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 33913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58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putida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1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829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zobium leguminosar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2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12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CA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12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CA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s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.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1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CA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redoxin (monothi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zorhizobium caulinoda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S571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8I8B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redoxin (dithi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Neisseria meningitid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2491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JV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alstonia picketti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D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BD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enate reductase (glutaredox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inorhizobium meliloti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2R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enate reductase (glutaredox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isseria meningitidi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Z2491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636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C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S-transferase (biphenyl pathw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. xenovora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B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97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cheva et al., 2006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qj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yl-hydroquinone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scherichia col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12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4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oredoxin reductases-Thioredox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Pasteurella multocida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subsp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multocid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Pm70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CM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Mycobacterium tuberculos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TCC 25618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P9WG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lamydia pneumoniae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Z7P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x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metalliduran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34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LQK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x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. picketti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D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BD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ganic hydroperoxides resis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c hydroperoxide resistance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Xanthomonas axonopod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v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itr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0V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ganic hydroperoxide resistance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Xanthomonas axonopod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v.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itr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A0V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árdenas, 2015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S resistant isoenzy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marate hydratase, clas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alstonia solanacearum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I1000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XQE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árdenas, 2015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nitate hydratase A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upriavidus taiwanensis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G 19424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3R2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onitate hydratase Ac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lstonia solanacear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W551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RVP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lectron transfer prote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chain flavo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udomonas </w:t>
            </w: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eruginos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14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A0H2ZD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dríguez-Castro et al., 2019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l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chain flavo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araburkholderia phymatum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815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JV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dríguez-Castro et al., 2019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p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edoxin NADP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alstonia eutroph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6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P_7282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b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ostridium pasteurian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002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b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aeruginos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1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HTK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xeB0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bred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aeruginosa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O1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9HTK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ron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rritin DPS family D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Burkholderia pseudomallei 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96243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7C7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A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 potential Fe-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lstonia solanacearum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MI1000 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8XUU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9A1A4C" w:rsidRPr="006559EF" w:rsidTr="002D7273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xeB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ferrochelatase/peroxida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acillus subtilis</w:t>
            </w: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8 (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95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A1A4C" w:rsidRPr="006559EF" w:rsidRDefault="009A1A4C" w:rsidP="002D7273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65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</w:p>
    <w:p w:rsidR="009A1A4C" w:rsidRPr="006559EF" w:rsidRDefault="009A1A4C" w:rsidP="009A1A4C">
      <w:pPr>
        <w:spacing w:before="120" w:line="276" w:lineRule="auto"/>
        <w:ind w:right="-518"/>
        <w:jc w:val="both"/>
        <w:rPr>
          <w:rFonts w:ascii="Arial" w:eastAsia="Arial" w:hAnsi="Arial" w:cs="Arial"/>
          <w:b/>
        </w:rPr>
      </w:pPr>
      <w:r w:rsidRPr="0070534A">
        <w:rPr>
          <w:rFonts w:ascii="Arial" w:eastAsia="Arial" w:hAnsi="Arial" w:cs="Arial"/>
          <w:b/>
          <w:highlight w:val="yellow"/>
        </w:rPr>
        <w:t>Table S3.</w:t>
      </w:r>
      <w:r w:rsidRPr="006559EF">
        <w:rPr>
          <w:rFonts w:ascii="Arial" w:eastAsia="Arial" w:hAnsi="Arial" w:cs="Arial"/>
          <w:b/>
        </w:rPr>
        <w:t xml:space="preserve"> Proteins upregulated in </w:t>
      </w:r>
      <w:r w:rsidRPr="006559EF">
        <w:rPr>
          <w:rFonts w:ascii="Arial" w:eastAsia="Arial" w:hAnsi="Arial" w:cs="Arial"/>
          <w:b/>
          <w:i/>
        </w:rPr>
        <w:t>P. xenovorans</w:t>
      </w:r>
      <w:r w:rsidRPr="006559EF">
        <w:rPr>
          <w:rFonts w:ascii="Arial" w:eastAsia="Arial" w:hAnsi="Arial" w:cs="Arial"/>
          <w:b/>
        </w:rPr>
        <w:t xml:space="preserve"> LB400 during exposure to oxidizing agents.</w:t>
      </w:r>
    </w:p>
    <w:tbl>
      <w:tblPr>
        <w:tblStyle w:val="3"/>
        <w:tblW w:w="0" w:type="auto"/>
        <w:tblInd w:w="0" w:type="dxa"/>
        <w:tblLook w:val="0400" w:firstRow="0" w:lastRow="0" w:firstColumn="0" w:lastColumn="0" w:noHBand="0" w:noVBand="1"/>
      </w:tblPr>
      <w:tblGrid>
        <w:gridCol w:w="201"/>
        <w:gridCol w:w="5093"/>
        <w:gridCol w:w="1071"/>
        <w:gridCol w:w="1166"/>
        <w:gridCol w:w="830"/>
        <w:gridCol w:w="950"/>
      </w:tblGrid>
      <w:tr w:rsidR="009A1A4C" w:rsidRPr="006559EF" w:rsidTr="002D7273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Locus 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Access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Ratio</w:t>
            </w:r>
          </w:p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(T/C)</w:t>
            </w:r>
            <w:r w:rsidRPr="006559EF"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 xml:space="preserve">Oxidizing </w:t>
            </w:r>
          </w:p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 xml:space="preserve">agent(s)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  <w:lang w:val="es-CL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  <w:lang w:val="es-CL"/>
              </w:rPr>
              <w:t>Alkyl hydroperoxide reductase subunit 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120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M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Alkyl hydroperoxide reductase subuni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M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Organic hydroperoxide resistance protein Ohr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2843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R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4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Ferritin DPS family DNA-binding protein D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45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Gener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Cold-shock DNA-binding protein CspA1   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BxeA0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T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Cold-shock DNA-binding protein CspA2 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U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Cold-shock DNA-binding protein CspA3 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S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4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Universal stress protein U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060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K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hasin Ph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BxeA1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W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7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 xml:space="preserve">General metabolism and reg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405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45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  <w:lang w:val="es-CL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  <w:lang w:val="es-CL"/>
              </w:rPr>
              <w:t>Tas oxidoreductase, aldo/keto reductase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Z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5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Transcriptional regulator, LysR 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Z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4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1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Detoxification an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Outer membrane efflux protein related to coppe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Q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N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 xml:space="preserve">Protein synthe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Ribosomal protein S6 30S, Rps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Z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133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Ribosomal protein L20 50S, Rpl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W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Antitermination factor, Nu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T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15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omoserin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Z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5,10-methylenetetrahydrofolate reductase, Met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BxeA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T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rbohydrate transport and metabolism</w:t>
            </w:r>
            <w:sdt>
              <w:sdtPr>
                <w:tag w:val="goog_rdk_493"/>
                <w:id w:val="-73050288"/>
                <w:showingPlcHdr/>
              </w:sdtPr>
              <w:sdtContent>
                <w:r w:rsidRPr="006559EF">
                  <w:t xml:space="preserve">     </w:t>
                </w:r>
              </w:sdtContent>
            </w:sdt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Nucleoside-diphosphate-sugar epimerase, Wc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A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Z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sz w:val="18"/>
                <w:szCs w:val="18"/>
              </w:rPr>
              <w:t>Other metabolic pro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Non-characterized prote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BxeB1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Q13N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2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3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a</w:t>
            </w:r>
            <w:r w:rsidRPr="006559EF">
              <w:rPr>
                <w:rFonts w:ascii="Arial" w:eastAsia="Arial" w:hAnsi="Arial" w:cs="Arial"/>
                <w:sz w:val="18"/>
                <w:szCs w:val="18"/>
              </w:rPr>
              <w:t xml:space="preserve"> Ratio between obtained values in experimental triplicates of treated cells (T) and control condition (C).</w:t>
            </w:r>
          </w:p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A4C" w:rsidRPr="006559EF" w:rsidRDefault="009A1A4C" w:rsidP="002D727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9A1A4C" w:rsidRPr="006559EF" w:rsidRDefault="009A1A4C" w:rsidP="009A1A4C">
      <w:pPr>
        <w:rPr>
          <w:rFonts w:ascii="Arial" w:eastAsia="Arial" w:hAnsi="Arial" w:cs="Arial"/>
          <w:b/>
        </w:rPr>
      </w:pPr>
      <w:bookmarkStart w:id="0" w:name="_heading=h.2s8eyo1" w:colFirst="0" w:colLast="0"/>
      <w:bookmarkEnd w:id="0"/>
    </w:p>
    <w:p w:rsidR="009A1A4C" w:rsidRPr="006559EF" w:rsidRDefault="009A1A4C" w:rsidP="009A1A4C">
      <w:pPr>
        <w:rPr>
          <w:rFonts w:ascii="Arial" w:eastAsia="Arial" w:hAnsi="Arial" w:cs="Arial"/>
          <w:b/>
        </w:rPr>
      </w:pPr>
      <w:r w:rsidRPr="006559EF">
        <w:br w:type="page"/>
      </w:r>
    </w:p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/>
        </w:rPr>
      </w:pPr>
      <w:r w:rsidRPr="0070534A">
        <w:rPr>
          <w:rFonts w:ascii="Arial" w:eastAsia="Arial" w:hAnsi="Arial" w:cs="Arial"/>
          <w:b/>
          <w:highlight w:val="yellow"/>
        </w:rPr>
        <w:t>Table S4.</w:t>
      </w:r>
      <w:r w:rsidRPr="006559EF">
        <w:rPr>
          <w:rFonts w:ascii="Arial" w:eastAsia="Arial" w:hAnsi="Arial" w:cs="Arial"/>
          <w:b/>
        </w:rPr>
        <w:t xml:space="preserve"> Proteins downregulated in </w:t>
      </w:r>
      <w:r w:rsidRPr="006559EF">
        <w:rPr>
          <w:rFonts w:ascii="Arial" w:eastAsia="Arial" w:hAnsi="Arial" w:cs="Arial"/>
          <w:b/>
          <w:i/>
        </w:rPr>
        <w:t>P. xenovorans</w:t>
      </w:r>
      <w:r w:rsidRPr="006559EF">
        <w:rPr>
          <w:rFonts w:ascii="Arial" w:eastAsia="Arial" w:hAnsi="Arial" w:cs="Arial"/>
          <w:b/>
        </w:rPr>
        <w:t xml:space="preserve"> LB400 during exposure to oxidizing agent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"/>
        <w:gridCol w:w="5343"/>
        <w:gridCol w:w="991"/>
        <w:gridCol w:w="1111"/>
        <w:gridCol w:w="690"/>
        <w:gridCol w:w="950"/>
      </w:tblGrid>
      <w:tr w:rsidR="009A1A4C" w:rsidRPr="006559EF" w:rsidTr="002D7273">
        <w:trPr>
          <w:trHeight w:val="46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ccess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Ratio </w:t>
            </w:r>
          </w:p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sz w:val="18"/>
                <w:szCs w:val="18"/>
              </w:rPr>
              <w:t>(T/C)</w:t>
            </w:r>
            <w:r w:rsidRPr="006559EF">
              <w:rPr>
                <w:rFonts w:ascii="Arial" w:eastAsia="Arial" w:hAnsi="Arial" w:cs="Arial"/>
                <w:b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xidizing</w:t>
            </w:r>
          </w:p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nt(s)</w:t>
            </w: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Thioredoxin Tr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Z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Aconitate hydratase B, Ac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B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N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ener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Molecular chaperone Gro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45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Z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4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6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olecular chaperone GroE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6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Z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6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9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Molecular chaperone Ht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2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Molecular chaperone C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Z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eat shock protein Hsp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B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Q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6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eat shock protein Hsp2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B23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Q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3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UvrABC system, Protein Uv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5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3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4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General metabolism and regulation </w:t>
            </w:r>
          </w:p>
        </w:tc>
      </w:tr>
      <w:tr w:rsidR="009A1A4C" w:rsidRPr="006559EF" w:rsidTr="002D7273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xidoreductase quinone N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2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1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ycerate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Z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ulphite reductase (NADPH) beta-subuni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4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9A1A4C" w:rsidRPr="006559EF" w:rsidTr="002D7273">
        <w:trPr>
          <w:trHeight w:val="5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icillin binding-protein, serine peptidase, MEROPS Family S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6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rotein synthe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Ribosomal protein L7/L12 50S, Rp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Nucleic acids synthesi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RNA helicase (ATP-depend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BxeA1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3X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4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araquat</w:t>
            </w:r>
          </w:p>
        </w:tc>
      </w:tr>
      <w:tr w:rsidR="009A1A4C" w:rsidRPr="006559EF" w:rsidTr="002D7273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Pseudouridi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0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9A1A4C" w:rsidRPr="006559EF" w:rsidTr="002D7273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59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ther metabolic process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1A4C" w:rsidRPr="006559EF" w:rsidTr="002D7273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</w:rPr>
            </w:pPr>
            <w:r w:rsidRPr="006559E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Signal peptide protein</w:t>
            </w:r>
            <w:r w:rsidRPr="006559EF">
              <w:rPr>
                <w:rFonts w:eastAsia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BxeA2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Q140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-2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A4C" w:rsidRPr="006559EF" w:rsidRDefault="009A1A4C" w:rsidP="002D72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H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6559EF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</w:tbl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Cs/>
          <w:sz w:val="18"/>
          <w:szCs w:val="18"/>
        </w:rPr>
      </w:pPr>
      <w:r w:rsidRPr="006559EF">
        <w:rPr>
          <w:rFonts w:ascii="Arial" w:eastAsia="Arial" w:hAnsi="Arial" w:cs="Arial"/>
          <w:bCs/>
          <w:sz w:val="18"/>
          <w:szCs w:val="18"/>
          <w:vertAlign w:val="superscript"/>
        </w:rPr>
        <w:t>a</w:t>
      </w:r>
      <w:r w:rsidRPr="006559EF">
        <w:rPr>
          <w:rFonts w:ascii="Arial" w:eastAsia="Arial" w:hAnsi="Arial" w:cs="Arial"/>
          <w:bCs/>
          <w:sz w:val="18"/>
          <w:szCs w:val="18"/>
        </w:rPr>
        <w:t xml:space="preserve"> Ratio between obtained values in experimental triplicates of treated cells (T) and control condition (C).</w:t>
      </w:r>
    </w:p>
    <w:p w:rsidR="009A1A4C" w:rsidRPr="006559EF" w:rsidRDefault="009A1A4C" w:rsidP="009A1A4C">
      <w:pPr>
        <w:spacing w:line="360" w:lineRule="auto"/>
        <w:ind w:right="-518"/>
        <w:jc w:val="both"/>
        <w:rPr>
          <w:rFonts w:ascii="Arial" w:eastAsia="Arial" w:hAnsi="Arial" w:cs="Arial"/>
          <w:bCs/>
          <w:sz w:val="18"/>
          <w:szCs w:val="18"/>
        </w:rPr>
      </w:pPr>
      <w:r w:rsidRPr="006559EF">
        <w:rPr>
          <w:rFonts w:ascii="Arial" w:eastAsia="Arial" w:hAnsi="Arial" w:cs="Arial"/>
          <w:bCs/>
          <w:sz w:val="18"/>
          <w:szCs w:val="18"/>
          <w:vertAlign w:val="superscript"/>
        </w:rPr>
        <w:t>b</w:t>
      </w:r>
      <w:r w:rsidRPr="006559EF">
        <w:rPr>
          <w:rFonts w:ascii="Arial" w:eastAsia="Arial" w:hAnsi="Arial" w:cs="Arial"/>
          <w:bCs/>
          <w:sz w:val="18"/>
          <w:szCs w:val="18"/>
        </w:rPr>
        <w:t xml:space="preserve"> Negative values refer to proteins downregulated in treated cells (T) compared to control condition (C).</w:t>
      </w:r>
    </w:p>
    <w:p w:rsidR="009A1A4C" w:rsidRPr="006559EF" w:rsidRDefault="009A1A4C" w:rsidP="009A1A4C">
      <w:pPr>
        <w:rPr>
          <w:rFonts w:ascii="Arial" w:eastAsia="Arial" w:hAnsi="Arial" w:cs="Arial"/>
          <w:b/>
        </w:rPr>
      </w:pPr>
      <w:r w:rsidRPr="006559EF">
        <w:br w:type="page"/>
      </w:r>
    </w:p>
    <w:p w:rsidR="006D0695" w:rsidRDefault="006D0695">
      <w:bookmarkStart w:id="1" w:name="_GoBack"/>
      <w:bookmarkEnd w:id="1"/>
    </w:p>
    <w:sectPr w:rsidR="006D0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4B"/>
    <w:rsid w:val="0003588B"/>
    <w:rsid w:val="00042CDB"/>
    <w:rsid w:val="0005371D"/>
    <w:rsid w:val="00071B67"/>
    <w:rsid w:val="00073E9F"/>
    <w:rsid w:val="00081237"/>
    <w:rsid w:val="000866DD"/>
    <w:rsid w:val="00086A33"/>
    <w:rsid w:val="00090DF0"/>
    <w:rsid w:val="0009323B"/>
    <w:rsid w:val="000A4E2F"/>
    <w:rsid w:val="000C34AD"/>
    <w:rsid w:val="000F4EBA"/>
    <w:rsid w:val="00111880"/>
    <w:rsid w:val="00125F58"/>
    <w:rsid w:val="00130C22"/>
    <w:rsid w:val="001431F7"/>
    <w:rsid w:val="0014393B"/>
    <w:rsid w:val="00154BE3"/>
    <w:rsid w:val="00160650"/>
    <w:rsid w:val="00162229"/>
    <w:rsid w:val="0016240B"/>
    <w:rsid w:val="00195195"/>
    <w:rsid w:val="001A7573"/>
    <w:rsid w:val="001C7B50"/>
    <w:rsid w:val="001D1EC7"/>
    <w:rsid w:val="001E2218"/>
    <w:rsid w:val="001E2B23"/>
    <w:rsid w:val="001F4481"/>
    <w:rsid w:val="001F66F4"/>
    <w:rsid w:val="00205F1C"/>
    <w:rsid w:val="00206F49"/>
    <w:rsid w:val="00222355"/>
    <w:rsid w:val="00233237"/>
    <w:rsid w:val="00241AF4"/>
    <w:rsid w:val="00276291"/>
    <w:rsid w:val="00286495"/>
    <w:rsid w:val="002A352E"/>
    <w:rsid w:val="002A467C"/>
    <w:rsid w:val="002B674B"/>
    <w:rsid w:val="002C2288"/>
    <w:rsid w:val="002E0B3B"/>
    <w:rsid w:val="002F0CFD"/>
    <w:rsid w:val="002F5322"/>
    <w:rsid w:val="002F5964"/>
    <w:rsid w:val="00330E88"/>
    <w:rsid w:val="00332B95"/>
    <w:rsid w:val="00332D6A"/>
    <w:rsid w:val="00353449"/>
    <w:rsid w:val="00361903"/>
    <w:rsid w:val="003622A8"/>
    <w:rsid w:val="00382A93"/>
    <w:rsid w:val="0038545E"/>
    <w:rsid w:val="00391B3A"/>
    <w:rsid w:val="0039492D"/>
    <w:rsid w:val="003961C7"/>
    <w:rsid w:val="003C0735"/>
    <w:rsid w:val="003C5EA0"/>
    <w:rsid w:val="003C6C42"/>
    <w:rsid w:val="003D2232"/>
    <w:rsid w:val="003D27C0"/>
    <w:rsid w:val="003E271D"/>
    <w:rsid w:val="004329A8"/>
    <w:rsid w:val="00435D24"/>
    <w:rsid w:val="00446628"/>
    <w:rsid w:val="004553FF"/>
    <w:rsid w:val="00460E04"/>
    <w:rsid w:val="00462D33"/>
    <w:rsid w:val="00464381"/>
    <w:rsid w:val="0046606F"/>
    <w:rsid w:val="00486E7C"/>
    <w:rsid w:val="004A68A1"/>
    <w:rsid w:val="004C1F4B"/>
    <w:rsid w:val="004E382F"/>
    <w:rsid w:val="004E4269"/>
    <w:rsid w:val="004E7B27"/>
    <w:rsid w:val="004F4FE4"/>
    <w:rsid w:val="004F7D7A"/>
    <w:rsid w:val="00521900"/>
    <w:rsid w:val="00527072"/>
    <w:rsid w:val="00527538"/>
    <w:rsid w:val="00530530"/>
    <w:rsid w:val="0053184B"/>
    <w:rsid w:val="00535FA4"/>
    <w:rsid w:val="00546D13"/>
    <w:rsid w:val="00552C20"/>
    <w:rsid w:val="00556694"/>
    <w:rsid w:val="00562183"/>
    <w:rsid w:val="00565BE5"/>
    <w:rsid w:val="005717EF"/>
    <w:rsid w:val="00572BC0"/>
    <w:rsid w:val="005B068A"/>
    <w:rsid w:val="005D2685"/>
    <w:rsid w:val="005E7AFC"/>
    <w:rsid w:val="00624DAF"/>
    <w:rsid w:val="006268DD"/>
    <w:rsid w:val="00627161"/>
    <w:rsid w:val="00655015"/>
    <w:rsid w:val="00661326"/>
    <w:rsid w:val="006624BD"/>
    <w:rsid w:val="00672723"/>
    <w:rsid w:val="00691F85"/>
    <w:rsid w:val="006A45FE"/>
    <w:rsid w:val="006B5E72"/>
    <w:rsid w:val="006C5EC3"/>
    <w:rsid w:val="006D0695"/>
    <w:rsid w:val="006D417A"/>
    <w:rsid w:val="006E642E"/>
    <w:rsid w:val="00702B07"/>
    <w:rsid w:val="00704871"/>
    <w:rsid w:val="007124CE"/>
    <w:rsid w:val="00720EF1"/>
    <w:rsid w:val="007239E9"/>
    <w:rsid w:val="00736181"/>
    <w:rsid w:val="00741EA1"/>
    <w:rsid w:val="00742CF5"/>
    <w:rsid w:val="007473D4"/>
    <w:rsid w:val="00752770"/>
    <w:rsid w:val="00760CA7"/>
    <w:rsid w:val="00766F62"/>
    <w:rsid w:val="007724AD"/>
    <w:rsid w:val="00780582"/>
    <w:rsid w:val="00784405"/>
    <w:rsid w:val="007845E2"/>
    <w:rsid w:val="00785CEF"/>
    <w:rsid w:val="00795D6F"/>
    <w:rsid w:val="007968A0"/>
    <w:rsid w:val="007B04C0"/>
    <w:rsid w:val="007C66EE"/>
    <w:rsid w:val="007D2653"/>
    <w:rsid w:val="007D5007"/>
    <w:rsid w:val="007E3195"/>
    <w:rsid w:val="007F2DEA"/>
    <w:rsid w:val="007F558E"/>
    <w:rsid w:val="007F58DD"/>
    <w:rsid w:val="0080790D"/>
    <w:rsid w:val="00807F96"/>
    <w:rsid w:val="00812BC3"/>
    <w:rsid w:val="00821E01"/>
    <w:rsid w:val="00822308"/>
    <w:rsid w:val="008358F0"/>
    <w:rsid w:val="00845710"/>
    <w:rsid w:val="00847FE4"/>
    <w:rsid w:val="008519B3"/>
    <w:rsid w:val="0085410D"/>
    <w:rsid w:val="00867517"/>
    <w:rsid w:val="008842FC"/>
    <w:rsid w:val="008B49E3"/>
    <w:rsid w:val="008B6184"/>
    <w:rsid w:val="008B7BC3"/>
    <w:rsid w:val="008D1E67"/>
    <w:rsid w:val="008D4C27"/>
    <w:rsid w:val="008F5E1E"/>
    <w:rsid w:val="009034C3"/>
    <w:rsid w:val="00903771"/>
    <w:rsid w:val="0092139D"/>
    <w:rsid w:val="00922C2F"/>
    <w:rsid w:val="00924815"/>
    <w:rsid w:val="00933391"/>
    <w:rsid w:val="00943CAB"/>
    <w:rsid w:val="009457EB"/>
    <w:rsid w:val="00954AF7"/>
    <w:rsid w:val="0097536D"/>
    <w:rsid w:val="00983BA1"/>
    <w:rsid w:val="0098483F"/>
    <w:rsid w:val="00987701"/>
    <w:rsid w:val="00993F48"/>
    <w:rsid w:val="009A0BD4"/>
    <w:rsid w:val="009A1A4C"/>
    <w:rsid w:val="009A5696"/>
    <w:rsid w:val="009A5CB4"/>
    <w:rsid w:val="009B478C"/>
    <w:rsid w:val="009C577B"/>
    <w:rsid w:val="009D151D"/>
    <w:rsid w:val="009D2035"/>
    <w:rsid w:val="009E0E35"/>
    <w:rsid w:val="009E3523"/>
    <w:rsid w:val="009F4E96"/>
    <w:rsid w:val="00A04560"/>
    <w:rsid w:val="00A1494D"/>
    <w:rsid w:val="00A151AA"/>
    <w:rsid w:val="00A162E2"/>
    <w:rsid w:val="00A41E1C"/>
    <w:rsid w:val="00A45222"/>
    <w:rsid w:val="00A46097"/>
    <w:rsid w:val="00A5151E"/>
    <w:rsid w:val="00A75DAB"/>
    <w:rsid w:val="00A93478"/>
    <w:rsid w:val="00A948F1"/>
    <w:rsid w:val="00AA7FC3"/>
    <w:rsid w:val="00AB22BD"/>
    <w:rsid w:val="00AB52CF"/>
    <w:rsid w:val="00AC1130"/>
    <w:rsid w:val="00AC60A1"/>
    <w:rsid w:val="00AD0E4B"/>
    <w:rsid w:val="00AD1F29"/>
    <w:rsid w:val="00AE060E"/>
    <w:rsid w:val="00AF49EE"/>
    <w:rsid w:val="00AF7540"/>
    <w:rsid w:val="00B10759"/>
    <w:rsid w:val="00B30535"/>
    <w:rsid w:val="00B43962"/>
    <w:rsid w:val="00B46924"/>
    <w:rsid w:val="00B4756D"/>
    <w:rsid w:val="00B51B66"/>
    <w:rsid w:val="00B53412"/>
    <w:rsid w:val="00B671CD"/>
    <w:rsid w:val="00B7151A"/>
    <w:rsid w:val="00B75EDA"/>
    <w:rsid w:val="00B76714"/>
    <w:rsid w:val="00BA1A4A"/>
    <w:rsid w:val="00BB1B14"/>
    <w:rsid w:val="00BB2010"/>
    <w:rsid w:val="00BB4D9C"/>
    <w:rsid w:val="00BC6256"/>
    <w:rsid w:val="00BC7BE0"/>
    <w:rsid w:val="00BD1A62"/>
    <w:rsid w:val="00BF40B3"/>
    <w:rsid w:val="00C2276A"/>
    <w:rsid w:val="00C32531"/>
    <w:rsid w:val="00C42A08"/>
    <w:rsid w:val="00C54690"/>
    <w:rsid w:val="00C55543"/>
    <w:rsid w:val="00C66A7C"/>
    <w:rsid w:val="00C74C2E"/>
    <w:rsid w:val="00C7763D"/>
    <w:rsid w:val="00C933A4"/>
    <w:rsid w:val="00C96CB2"/>
    <w:rsid w:val="00CC0C90"/>
    <w:rsid w:val="00CC299C"/>
    <w:rsid w:val="00CE58A9"/>
    <w:rsid w:val="00CF395C"/>
    <w:rsid w:val="00CF5BE5"/>
    <w:rsid w:val="00CF781B"/>
    <w:rsid w:val="00D02005"/>
    <w:rsid w:val="00D22946"/>
    <w:rsid w:val="00D31170"/>
    <w:rsid w:val="00D3675F"/>
    <w:rsid w:val="00D7093F"/>
    <w:rsid w:val="00D72460"/>
    <w:rsid w:val="00D77B53"/>
    <w:rsid w:val="00D83116"/>
    <w:rsid w:val="00D91C0A"/>
    <w:rsid w:val="00DA453D"/>
    <w:rsid w:val="00DC0906"/>
    <w:rsid w:val="00DD295A"/>
    <w:rsid w:val="00DD5090"/>
    <w:rsid w:val="00E005CE"/>
    <w:rsid w:val="00E019D2"/>
    <w:rsid w:val="00E11106"/>
    <w:rsid w:val="00E235E6"/>
    <w:rsid w:val="00E41F68"/>
    <w:rsid w:val="00E569E1"/>
    <w:rsid w:val="00E6426E"/>
    <w:rsid w:val="00E72ABD"/>
    <w:rsid w:val="00E83808"/>
    <w:rsid w:val="00E86725"/>
    <w:rsid w:val="00E86D6E"/>
    <w:rsid w:val="00EA4D2F"/>
    <w:rsid w:val="00EC112A"/>
    <w:rsid w:val="00ED11B8"/>
    <w:rsid w:val="00ED1388"/>
    <w:rsid w:val="00ED602E"/>
    <w:rsid w:val="00F12BA2"/>
    <w:rsid w:val="00F540F2"/>
    <w:rsid w:val="00FB2E82"/>
    <w:rsid w:val="00FC4B03"/>
    <w:rsid w:val="00FD0E76"/>
    <w:rsid w:val="00F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9368B-6EE5-4700-A3A6-817BAA19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A4C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48"/>
      <w:szCs w:val="48"/>
      <w:lang w:val="en-US" w:eastAsia="es-C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A4C"/>
    <w:pPr>
      <w:keepNext/>
      <w:keepLines/>
      <w:spacing w:before="360" w:after="80" w:line="240" w:lineRule="auto"/>
      <w:outlineLvl w:val="1"/>
    </w:pPr>
    <w:rPr>
      <w:rFonts w:ascii="Calibri" w:eastAsia="Calibri" w:hAnsi="Calibri" w:cs="Calibri"/>
      <w:b/>
      <w:sz w:val="36"/>
      <w:szCs w:val="36"/>
      <w:lang w:val="en-US" w:eastAsia="es-C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A4C"/>
    <w:pPr>
      <w:keepNext/>
      <w:keepLines/>
      <w:spacing w:before="280" w:after="80" w:line="240" w:lineRule="auto"/>
      <w:outlineLvl w:val="2"/>
    </w:pPr>
    <w:rPr>
      <w:rFonts w:ascii="Calibri" w:eastAsia="Calibri" w:hAnsi="Calibri" w:cs="Calibri"/>
      <w:b/>
      <w:sz w:val="28"/>
      <w:szCs w:val="28"/>
      <w:lang w:val="en-US" w:eastAsia="es-C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A4C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US" w:eastAsia="es-C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A4C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US" w:eastAsia="es-C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A4C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US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A4C"/>
    <w:rPr>
      <w:rFonts w:ascii="Calibri" w:eastAsia="Calibri" w:hAnsi="Calibri" w:cs="Calibri"/>
      <w:b/>
      <w:sz w:val="48"/>
      <w:szCs w:val="48"/>
      <w:lang w:val="en-US" w:eastAsia="es-C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A4C"/>
    <w:rPr>
      <w:rFonts w:ascii="Calibri" w:eastAsia="Calibri" w:hAnsi="Calibri" w:cs="Calibri"/>
      <w:b/>
      <w:sz w:val="36"/>
      <w:szCs w:val="36"/>
      <w:lang w:val="en-US" w:eastAsia="es-C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A4C"/>
    <w:rPr>
      <w:rFonts w:ascii="Calibri" w:eastAsia="Calibri" w:hAnsi="Calibri" w:cs="Calibri"/>
      <w:b/>
      <w:sz w:val="28"/>
      <w:szCs w:val="28"/>
      <w:lang w:val="en-US" w:eastAsia="es-C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A4C"/>
    <w:rPr>
      <w:rFonts w:ascii="Calibri" w:eastAsia="Calibri" w:hAnsi="Calibri" w:cs="Calibri"/>
      <w:b/>
      <w:sz w:val="24"/>
      <w:szCs w:val="24"/>
      <w:lang w:val="en-US" w:eastAsia="es-C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A4C"/>
    <w:rPr>
      <w:rFonts w:ascii="Calibri" w:eastAsia="Calibri" w:hAnsi="Calibri" w:cs="Calibri"/>
      <w:b/>
      <w:lang w:val="en-US" w:eastAsia="es-C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A4C"/>
    <w:rPr>
      <w:rFonts w:ascii="Calibri" w:eastAsia="Calibri" w:hAnsi="Calibri" w:cs="Calibri"/>
      <w:b/>
      <w:sz w:val="20"/>
      <w:szCs w:val="20"/>
      <w:lang w:val="en-US" w:eastAsia="es-CL"/>
    </w:rPr>
  </w:style>
  <w:style w:type="table" w:customStyle="1" w:styleId="TableNormal1">
    <w:name w:val="Table Normal1"/>
    <w:rsid w:val="009A1A4C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A1A4C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US" w:eastAsia="es-CL"/>
    </w:rPr>
  </w:style>
  <w:style w:type="character" w:customStyle="1" w:styleId="TitleChar">
    <w:name w:val="Title Char"/>
    <w:basedOn w:val="DefaultParagraphFont"/>
    <w:link w:val="Title"/>
    <w:uiPriority w:val="10"/>
    <w:rsid w:val="009A1A4C"/>
    <w:rPr>
      <w:rFonts w:ascii="Calibri" w:eastAsia="Calibri" w:hAnsi="Calibri" w:cs="Calibri"/>
      <w:b/>
      <w:sz w:val="72"/>
      <w:szCs w:val="72"/>
      <w:lang w:val="en-US" w:eastAsia="es-CL"/>
    </w:rPr>
  </w:style>
  <w:style w:type="character" w:styleId="LineNumber">
    <w:name w:val="line number"/>
    <w:basedOn w:val="DefaultParagraphFont"/>
    <w:uiPriority w:val="99"/>
    <w:semiHidden/>
    <w:unhideWhenUsed/>
    <w:rsid w:val="009A1A4C"/>
  </w:style>
  <w:style w:type="paragraph" w:styleId="DocumentMap">
    <w:name w:val="Document Map"/>
    <w:basedOn w:val="Normal"/>
    <w:link w:val="DocumentMapChar"/>
    <w:uiPriority w:val="99"/>
    <w:semiHidden/>
    <w:unhideWhenUsed/>
    <w:rsid w:val="009A1A4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es-C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A4C"/>
    <w:rPr>
      <w:rFonts w:ascii="Times New Roman" w:eastAsia="Calibri" w:hAnsi="Times New Roman" w:cs="Times New Roman"/>
      <w:sz w:val="24"/>
      <w:szCs w:val="24"/>
      <w:lang w:val="en-US" w:eastAsia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9A1A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A4C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A4C"/>
    <w:rPr>
      <w:rFonts w:ascii="Calibri" w:eastAsia="Calibri" w:hAnsi="Calibri" w:cs="Calibri"/>
      <w:sz w:val="24"/>
      <w:szCs w:val="24"/>
      <w:lang w:val="en-US" w:eastAsia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A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A4C"/>
    <w:rPr>
      <w:rFonts w:ascii="Calibri" w:eastAsia="Calibri" w:hAnsi="Calibri" w:cs="Calibri"/>
      <w:b/>
      <w:bCs/>
      <w:sz w:val="20"/>
      <w:szCs w:val="20"/>
      <w:lang w:val="en-US" w:eastAsia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A4C"/>
    <w:pPr>
      <w:spacing w:after="0" w:line="240" w:lineRule="auto"/>
    </w:pPr>
    <w:rPr>
      <w:rFonts w:ascii="Times New Roman" w:eastAsia="Calibri" w:hAnsi="Times New Roman" w:cs="Times New Roman"/>
      <w:sz w:val="18"/>
      <w:szCs w:val="18"/>
      <w:lang w:val="en-US" w:eastAsia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4C"/>
    <w:rPr>
      <w:rFonts w:ascii="Times New Roman" w:eastAsia="Calibri" w:hAnsi="Times New Roman" w:cs="Times New Roman"/>
      <w:sz w:val="18"/>
      <w:szCs w:val="18"/>
      <w:lang w:val="en-US" w:eastAsia="es-CL"/>
    </w:rPr>
  </w:style>
  <w:style w:type="paragraph" w:styleId="NormalWeb">
    <w:name w:val="Normal (Web)"/>
    <w:basedOn w:val="Normal"/>
    <w:uiPriority w:val="99"/>
    <w:unhideWhenUsed/>
    <w:rsid w:val="009A1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Hyperlink">
    <w:name w:val="Hyperlink"/>
    <w:basedOn w:val="DefaultParagraphFont"/>
    <w:uiPriority w:val="99"/>
    <w:unhideWhenUsed/>
    <w:rsid w:val="009A1A4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A1A4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A4C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es-CL"/>
    </w:rPr>
  </w:style>
  <w:style w:type="character" w:customStyle="1" w:styleId="SubtitleChar">
    <w:name w:val="Subtitle Char"/>
    <w:basedOn w:val="DefaultParagraphFont"/>
    <w:link w:val="Subtitle"/>
    <w:uiPriority w:val="11"/>
    <w:rsid w:val="009A1A4C"/>
    <w:rPr>
      <w:rFonts w:ascii="Georgia" w:eastAsia="Georgia" w:hAnsi="Georgia" w:cs="Georgia"/>
      <w:i/>
      <w:color w:val="666666"/>
      <w:sz w:val="48"/>
      <w:szCs w:val="48"/>
      <w:lang w:val="en-US" w:eastAsia="es-CL"/>
    </w:rPr>
  </w:style>
  <w:style w:type="table" w:customStyle="1" w:styleId="3">
    <w:name w:val="3"/>
    <w:basedOn w:val="TableNormal1"/>
    <w:rsid w:val="009A1A4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9A1A4C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9A1A4C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A1A4C"/>
    <w:rPr>
      <w:color w:val="954F72"/>
      <w:u w:val="single"/>
    </w:rPr>
  </w:style>
  <w:style w:type="paragraph" w:customStyle="1" w:styleId="msonormal0">
    <w:name w:val="msonormal"/>
    <w:basedOn w:val="Normal"/>
    <w:rsid w:val="009A1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font0">
    <w:name w:val="font0"/>
    <w:basedOn w:val="Normal"/>
    <w:rsid w:val="009A1A4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CL" w:eastAsia="es-CL"/>
    </w:rPr>
  </w:style>
  <w:style w:type="paragraph" w:customStyle="1" w:styleId="font5">
    <w:name w:val="font5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s-CL" w:eastAsia="es-CL"/>
    </w:rPr>
  </w:style>
  <w:style w:type="paragraph" w:customStyle="1" w:styleId="font6">
    <w:name w:val="font6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s-CL" w:eastAsia="es-CL"/>
    </w:rPr>
  </w:style>
  <w:style w:type="paragraph" w:customStyle="1" w:styleId="font7">
    <w:name w:val="font7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E181E"/>
      <w:sz w:val="16"/>
      <w:szCs w:val="16"/>
      <w:lang w:val="es-CL" w:eastAsia="es-CL"/>
    </w:rPr>
  </w:style>
  <w:style w:type="paragraph" w:customStyle="1" w:styleId="font8">
    <w:name w:val="font8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CE181E"/>
      <w:sz w:val="16"/>
      <w:szCs w:val="16"/>
      <w:lang w:val="es-CL" w:eastAsia="es-CL"/>
    </w:rPr>
  </w:style>
  <w:style w:type="paragraph" w:customStyle="1" w:styleId="font9">
    <w:name w:val="font9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s-CL" w:eastAsia="es-CL"/>
    </w:rPr>
  </w:style>
  <w:style w:type="paragraph" w:customStyle="1" w:styleId="xl63">
    <w:name w:val="xl63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4">
    <w:name w:val="xl64"/>
    <w:basedOn w:val="Normal"/>
    <w:rsid w:val="009A1A4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5">
    <w:name w:val="xl65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66">
    <w:name w:val="xl66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7">
    <w:name w:val="xl67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69">
    <w:name w:val="xl69"/>
    <w:basedOn w:val="Normal"/>
    <w:rsid w:val="009A1A4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70">
    <w:name w:val="xl70"/>
    <w:basedOn w:val="Normal"/>
    <w:rsid w:val="009A1A4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71">
    <w:name w:val="xl71"/>
    <w:basedOn w:val="Normal"/>
    <w:rsid w:val="009A1A4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72">
    <w:name w:val="xl72"/>
    <w:basedOn w:val="Normal"/>
    <w:rsid w:val="009A1A4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73">
    <w:name w:val="xl73"/>
    <w:basedOn w:val="Normal"/>
    <w:rsid w:val="009A1A4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74">
    <w:name w:val="xl74"/>
    <w:basedOn w:val="Normal"/>
    <w:rsid w:val="009A1A4C"/>
    <w:pPr>
      <w:shd w:val="clear" w:color="FFFF00" w:fill="FFF2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75">
    <w:name w:val="xl75"/>
    <w:basedOn w:val="Normal"/>
    <w:rsid w:val="009A1A4C"/>
    <w:pPr>
      <w:shd w:val="clear" w:color="FFFF00" w:fill="FFF2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76">
    <w:name w:val="xl76"/>
    <w:basedOn w:val="Normal"/>
    <w:rsid w:val="009A1A4C"/>
    <w:pPr>
      <w:shd w:val="clear" w:color="FFFF00" w:fill="FFF2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77">
    <w:name w:val="xl77"/>
    <w:basedOn w:val="Normal"/>
    <w:rsid w:val="009A1A4C"/>
    <w:pPr>
      <w:shd w:val="clear" w:color="FFFF00" w:fill="FFF200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78">
    <w:name w:val="xl78"/>
    <w:basedOn w:val="Normal"/>
    <w:rsid w:val="009A1A4C"/>
    <w:pPr>
      <w:shd w:val="clear" w:color="FFFF00" w:fill="FFF2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79">
    <w:name w:val="xl79"/>
    <w:basedOn w:val="Normal"/>
    <w:rsid w:val="009A1A4C"/>
    <w:pPr>
      <w:shd w:val="clear" w:color="FFFF00" w:fill="FFF2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80">
    <w:name w:val="xl80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6"/>
      <w:szCs w:val="16"/>
      <w:lang w:val="es-CL" w:eastAsia="es-CL"/>
    </w:rPr>
  </w:style>
  <w:style w:type="paragraph" w:customStyle="1" w:styleId="xl81">
    <w:name w:val="xl81"/>
    <w:basedOn w:val="Normal"/>
    <w:rsid w:val="009A1A4C"/>
    <w:pPr>
      <w:shd w:val="clear" w:color="CCCCFF" w:fill="FCD4D1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CE181E"/>
      <w:sz w:val="16"/>
      <w:szCs w:val="16"/>
      <w:lang w:val="es-CL" w:eastAsia="es-CL"/>
    </w:rPr>
  </w:style>
  <w:style w:type="paragraph" w:customStyle="1" w:styleId="xl82">
    <w:name w:val="xl82"/>
    <w:basedOn w:val="Normal"/>
    <w:rsid w:val="009A1A4C"/>
    <w:pPr>
      <w:shd w:val="clear" w:color="CCCCFF" w:fill="FCD4D1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CE181E"/>
      <w:sz w:val="16"/>
      <w:szCs w:val="16"/>
      <w:lang w:val="es-CL" w:eastAsia="es-CL"/>
    </w:rPr>
  </w:style>
  <w:style w:type="paragraph" w:customStyle="1" w:styleId="xl83">
    <w:name w:val="xl83"/>
    <w:basedOn w:val="Normal"/>
    <w:rsid w:val="009A1A4C"/>
    <w:pPr>
      <w:shd w:val="clear" w:color="CCCCFF" w:fill="FCD4D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CE181E"/>
      <w:sz w:val="16"/>
      <w:szCs w:val="16"/>
      <w:lang w:val="es-CL" w:eastAsia="es-CL"/>
    </w:rPr>
  </w:style>
  <w:style w:type="paragraph" w:customStyle="1" w:styleId="xl84">
    <w:name w:val="xl84"/>
    <w:basedOn w:val="Normal"/>
    <w:rsid w:val="009A1A4C"/>
    <w:pPr>
      <w:shd w:val="clear" w:color="FFFF00" w:fill="FFF2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CE181E"/>
      <w:sz w:val="16"/>
      <w:szCs w:val="16"/>
      <w:lang w:val="es-CL" w:eastAsia="es-CL"/>
    </w:rPr>
  </w:style>
  <w:style w:type="paragraph" w:customStyle="1" w:styleId="xl85">
    <w:name w:val="xl85"/>
    <w:basedOn w:val="Normal"/>
    <w:rsid w:val="009A1A4C"/>
    <w:pPr>
      <w:shd w:val="clear" w:color="FFFF00" w:fill="FFF2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86">
    <w:name w:val="xl86"/>
    <w:basedOn w:val="Normal"/>
    <w:rsid w:val="009A1A4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87">
    <w:name w:val="xl87"/>
    <w:basedOn w:val="Normal"/>
    <w:rsid w:val="009A1A4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88">
    <w:name w:val="xl88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89">
    <w:name w:val="xl89"/>
    <w:basedOn w:val="Normal"/>
    <w:rsid w:val="009A1A4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0">
    <w:name w:val="xl90"/>
    <w:basedOn w:val="Normal"/>
    <w:rsid w:val="009A1A4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1">
    <w:name w:val="xl91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2">
    <w:name w:val="xl92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93">
    <w:name w:val="xl93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94">
    <w:name w:val="xl94"/>
    <w:basedOn w:val="Normal"/>
    <w:rsid w:val="009A1A4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95">
    <w:name w:val="xl95"/>
    <w:basedOn w:val="Normal"/>
    <w:rsid w:val="009A1A4C"/>
    <w:pPr>
      <w:shd w:val="clear" w:color="CCCCFF" w:fill="FCD4D1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CE181E"/>
      <w:sz w:val="16"/>
      <w:szCs w:val="16"/>
      <w:lang w:val="es-CL" w:eastAsia="es-CL"/>
    </w:rPr>
  </w:style>
  <w:style w:type="paragraph" w:customStyle="1" w:styleId="xl96">
    <w:name w:val="xl96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7">
    <w:name w:val="xl97"/>
    <w:basedOn w:val="Normal"/>
    <w:rsid w:val="009A1A4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8">
    <w:name w:val="xl98"/>
    <w:basedOn w:val="Normal"/>
    <w:rsid w:val="009A1A4C"/>
    <w:pPr>
      <w:shd w:val="clear" w:color="FFFF00" w:fill="FFF2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99">
    <w:name w:val="xl99"/>
    <w:basedOn w:val="Normal"/>
    <w:rsid w:val="009A1A4C"/>
    <w:pPr>
      <w:pBdr>
        <w:bottom w:val="single" w:sz="4" w:space="0" w:color="auto"/>
      </w:pBdr>
      <w:shd w:val="clear" w:color="FFFF00" w:fill="FFF200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s-CL" w:eastAsia="es-CL"/>
    </w:rPr>
  </w:style>
  <w:style w:type="paragraph" w:customStyle="1" w:styleId="xl100">
    <w:name w:val="xl100"/>
    <w:basedOn w:val="Normal"/>
    <w:rsid w:val="009A1A4C"/>
    <w:pPr>
      <w:pBdr>
        <w:bottom w:val="single" w:sz="4" w:space="0" w:color="auto"/>
      </w:pBdr>
      <w:shd w:val="clear" w:color="FFFF00" w:fill="FFF2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101">
    <w:name w:val="xl101"/>
    <w:basedOn w:val="Normal"/>
    <w:rsid w:val="009A1A4C"/>
    <w:pPr>
      <w:pBdr>
        <w:bottom w:val="single" w:sz="4" w:space="0" w:color="auto"/>
      </w:pBdr>
      <w:shd w:val="clear" w:color="FFFF00" w:fill="FFF2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102">
    <w:name w:val="xl102"/>
    <w:basedOn w:val="Normal"/>
    <w:rsid w:val="009A1A4C"/>
    <w:pPr>
      <w:pBdr>
        <w:bottom w:val="single" w:sz="4" w:space="0" w:color="auto"/>
      </w:pBdr>
      <w:shd w:val="clear" w:color="FFFF00" w:fill="FFF2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103">
    <w:name w:val="xl103"/>
    <w:basedOn w:val="Normal"/>
    <w:rsid w:val="009A1A4C"/>
    <w:pPr>
      <w:pBdr>
        <w:bottom w:val="single" w:sz="4" w:space="0" w:color="auto"/>
      </w:pBdr>
      <w:shd w:val="clear" w:color="FFFF00" w:fill="FFF2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A1A4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1A4C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  <w:lang w:val="en-US" w:eastAsia="es-C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1A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1A4C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6</Words>
  <Characters>10981</Characters>
  <Application>Microsoft Office Word</Application>
  <DocSecurity>0</DocSecurity>
  <Lines>91</Lines>
  <Paragraphs>25</Paragraphs>
  <ScaleCrop>false</ScaleCrop>
  <Company/>
  <LinksUpToDate>false</LinksUpToDate>
  <CharactersWithSpaces>1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2-01-21T11:41:00Z</dcterms:created>
  <dcterms:modified xsi:type="dcterms:W3CDTF">2022-01-21T11:42:00Z</dcterms:modified>
</cp:coreProperties>
</file>